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D9733" w14:textId="7FDDE31E" w:rsidR="00407460" w:rsidRPr="00314A9E" w:rsidRDefault="00407460" w:rsidP="00407460">
      <w:pPr>
        <w:spacing w:after="0" w:line="240" w:lineRule="auto"/>
      </w:pPr>
      <w:bookmarkStart w:id="0" w:name="_Hlk499155072"/>
      <w:bookmarkStart w:id="1" w:name="_Hlk499155065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S3 Table. 128 g</w:t>
      </w:r>
      <w:r w:rsidRPr="003C2D8B">
        <w:rPr>
          <w:rFonts w:ascii="Times New Roman" w:hAnsi="Times New Roman" w:cs="Times New Roman"/>
          <w:b/>
          <w:sz w:val="24"/>
          <w:szCs w:val="24"/>
        </w:rPr>
        <w:t xml:space="preserve">enes included in </w:t>
      </w:r>
      <w:r>
        <w:rPr>
          <w:rFonts w:ascii="Times New Roman" w:hAnsi="Times New Roman" w:cs="Times New Roman"/>
          <w:b/>
          <w:sz w:val="24"/>
          <w:szCs w:val="24"/>
        </w:rPr>
        <w:t>next generation capture panel.</w:t>
      </w:r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4"/>
        <w:gridCol w:w="1383"/>
        <w:gridCol w:w="1452"/>
        <w:gridCol w:w="1258"/>
        <w:gridCol w:w="1479"/>
        <w:gridCol w:w="1286"/>
        <w:gridCol w:w="1328"/>
      </w:tblGrid>
      <w:tr w:rsidR="00407460" w:rsidRPr="003C2D8B" w14:paraId="2F09806E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4F9E5EE9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BC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BF34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BCC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FB99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BL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F997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DAM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E57B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F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9101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IFM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BADD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KT1</w:t>
            </w:r>
          </w:p>
        </w:tc>
      </w:tr>
      <w:tr w:rsidR="00407460" w:rsidRPr="003C2D8B" w14:paraId="60F78549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0B59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LK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2E2C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NKRD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1E6D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P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1D96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T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E956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ATRX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60E0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BRAF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4B6D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ALCR</w:t>
            </w:r>
          </w:p>
        </w:tc>
      </w:tr>
      <w:tr w:rsidR="00407460" w:rsidRPr="003C2D8B" w14:paraId="58688758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13549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ARD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5FD5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H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5124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H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B0A8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H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0BE7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HR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846C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KN2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129A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DX4</w:t>
            </w:r>
          </w:p>
        </w:tc>
      </w:tr>
      <w:tr w:rsidR="00407460" w:rsidRPr="003C2D8B" w14:paraId="30EBE22B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D2F5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DAD1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OL1A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623B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TNN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4436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CXorf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B655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DCAF12L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AC18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DDR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EF72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DRD5</w:t>
            </w:r>
          </w:p>
        </w:tc>
      </w:tr>
      <w:tr w:rsidR="00407460" w:rsidRPr="003C2D8B" w14:paraId="009C82AE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0470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DYNC1I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2260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EDIL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A64E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EGF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E34A9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ERBB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6EE1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ERBB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8D91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ERCC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E624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BXW7</w:t>
            </w:r>
          </w:p>
        </w:tc>
      </w:tr>
      <w:tr w:rsidR="00407460" w:rsidRPr="003C2D8B" w14:paraId="66B17DC0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DF4A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G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E666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GFR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C7A2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GFR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78A8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GFR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94A4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HL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2A62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IP1L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E3B9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LT3</w:t>
            </w:r>
          </w:p>
        </w:tc>
      </w:tr>
      <w:tr w:rsidR="00407460" w:rsidRPr="003C2D8B" w14:paraId="6D7B5ACD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223D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OXR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6AB7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RMD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C56A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UBP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4685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FZD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44D4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ABRA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5EEB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ABRA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4C73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ABRB2</w:t>
            </w:r>
          </w:p>
        </w:tc>
      </w:tr>
      <w:tr w:rsidR="00407460" w:rsidRPr="003C2D8B" w14:paraId="7828EDD3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768C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CSAM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C63E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NA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1702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NAQ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977B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NA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1991F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OLGA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BE93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GPX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FC51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H3F3AP4</w:t>
            </w:r>
          </w:p>
        </w:tc>
      </w:tr>
      <w:tr w:rsidR="00407460" w:rsidRPr="003C2D8B" w14:paraId="1C95E6AC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8BC2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HIST1H3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5F6D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HRA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C2A9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IDH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AC69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IDH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1394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IL18RA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EB83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IL1R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D55E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JAK2</w:t>
            </w:r>
          </w:p>
        </w:tc>
      </w:tr>
      <w:tr w:rsidR="00407460" w:rsidRPr="003C2D8B" w14:paraId="03996B86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F273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JAK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FE41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CNC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EE76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D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137F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E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C9968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I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5F7B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LF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DAFA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RAS</w:t>
            </w:r>
          </w:p>
        </w:tc>
      </w:tr>
      <w:tr w:rsidR="00407460" w:rsidRPr="003C2D8B" w14:paraId="2B490A17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EA7D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KRTAP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95A0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LCE4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00C4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LRCC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4913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LU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370C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LZTR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94F2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AP2K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DE64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ET</w:t>
            </w:r>
          </w:p>
        </w:tc>
      </w:tr>
      <w:tr w:rsidR="00407460" w:rsidRPr="003C2D8B" w14:paraId="49D52EBC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4E05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MP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EFDC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ROH2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9F65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SH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CFD1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MTO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5404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F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ED79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F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20E8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LRP5</w:t>
            </w:r>
          </w:p>
        </w:tc>
      </w:tr>
      <w:tr w:rsidR="00407460" w:rsidRPr="003C2D8B" w14:paraId="31B3776E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EB14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OTCH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38F2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OVA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7213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NRA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1D2E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ODF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3FFC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ARD6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7EFF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DGFR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E014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IK3CA</w:t>
            </w:r>
          </w:p>
        </w:tc>
      </w:tr>
      <w:tr w:rsidR="00407460" w:rsidRPr="003C2D8B" w14:paraId="6CDBD137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9813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IK3R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EF50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LCH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B8D9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ODNL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30D6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PTE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7045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QKI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D324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R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D9C2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RET</w:t>
            </w:r>
          </w:p>
        </w:tc>
      </w:tr>
      <w:tr w:rsidR="00407460" w:rsidRPr="003C2D8B" w14:paraId="6D2BF5EB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6176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RFX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C9DF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RPL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4D482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CN9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97FE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EMA3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BAFE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EMA3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92B7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IGLEC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4F3DB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LC26A3</w:t>
            </w:r>
          </w:p>
        </w:tc>
      </w:tr>
      <w:tr w:rsidR="00407460" w:rsidRPr="003C2D8B" w14:paraId="4219876E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61EA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MAD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29DE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MG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040F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MO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A323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PO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4DE5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PTA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192B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TAG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5F5F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TK11</w:t>
            </w:r>
          </w:p>
        </w:tc>
      </w:tr>
      <w:tr w:rsidR="00407460" w:rsidRPr="003C2D8B" w14:paraId="34DAB730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D4F1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ULT1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108A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SYT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648A3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CHH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D57C1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ER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C45F9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MEM1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570D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P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7E7F6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PTE2</w:t>
            </w:r>
          </w:p>
        </w:tc>
      </w:tr>
      <w:tr w:rsidR="00407460" w:rsidRPr="003C2D8B" w14:paraId="6B205B70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278C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RAF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0BAB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RIM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8F14C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RIM51B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DEE9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TRPV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5F11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UGT2A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FC77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VH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40994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WNT2</w:t>
            </w:r>
          </w:p>
        </w:tc>
      </w:tr>
      <w:tr w:rsidR="00407460" w:rsidRPr="003C2D8B" w14:paraId="4CBA75E0" w14:textId="77777777" w:rsidTr="0083275B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0CE60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ZNF8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A07ED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A5397">
              <w:rPr>
                <w:rFonts w:ascii="Times New Roman" w:hAnsi="Times New Roman" w:cs="Times New Roman"/>
                <w:bCs/>
                <w:i/>
              </w:rPr>
              <w:t>ZNF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EDAC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BC94E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673FA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C11F7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A09E5" w14:textId="77777777" w:rsidR="00407460" w:rsidRPr="00BA5397" w:rsidRDefault="00407460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2848EA7E" w14:textId="77777777" w:rsidR="00407460" w:rsidRDefault="00407460" w:rsidP="004074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3068F14B" w14:textId="497C2B0D" w:rsidR="00407460" w:rsidRDefault="00407460" w:rsidP="002102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07460" w:rsidSect="00314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14A9E"/>
    <w:rsid w:val="00350E1A"/>
    <w:rsid w:val="00386F98"/>
    <w:rsid w:val="003E250F"/>
    <w:rsid w:val="00407460"/>
    <w:rsid w:val="005C6526"/>
    <w:rsid w:val="00626A1D"/>
    <w:rsid w:val="007D61D8"/>
    <w:rsid w:val="0083275B"/>
    <w:rsid w:val="008C09FD"/>
    <w:rsid w:val="008E211C"/>
    <w:rsid w:val="009145EC"/>
    <w:rsid w:val="00943A10"/>
    <w:rsid w:val="0098694C"/>
    <w:rsid w:val="0099177E"/>
    <w:rsid w:val="0099796A"/>
    <w:rsid w:val="00AC2F5C"/>
    <w:rsid w:val="00AC5A0E"/>
    <w:rsid w:val="00AE4DB5"/>
    <w:rsid w:val="00AF121A"/>
    <w:rsid w:val="00B80C81"/>
    <w:rsid w:val="00BE0053"/>
    <w:rsid w:val="00C21FC4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4:00Z</dcterms:modified>
</cp:coreProperties>
</file>